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0EED" w:rsidRPr="00300EED" w:rsidRDefault="00300EED" w:rsidP="00300EED">
      <w:pPr>
        <w:autoSpaceDE w:val="0"/>
        <w:autoSpaceDN w:val="0"/>
        <w:adjustRightInd w:val="0"/>
        <w:spacing w:after="0" w:line="276" w:lineRule="auto"/>
        <w:jc w:val="both"/>
        <w:rPr>
          <w:rFonts w:ascii="Arial" w:eastAsia="Arial" w:hAnsi="Arial" w:cs="Arial"/>
          <w:b/>
          <w:color w:val="000000"/>
          <w:sz w:val="24"/>
          <w:szCs w:val="24"/>
          <w:u w:val="single"/>
          <w:rtl/>
          <w:lang w:eastAsia="en-IN"/>
        </w:rPr>
      </w:pPr>
      <w:r w:rsidRPr="00300EED">
        <w:rPr>
          <w:rFonts w:ascii="Arial" w:eastAsia="Arial" w:hAnsi="Arial" w:cs="Arial"/>
          <w:b/>
          <w:color w:val="000000"/>
          <w:sz w:val="24"/>
          <w:szCs w:val="24"/>
          <w:u w:val="single"/>
          <w:lang w:eastAsia="en-IN"/>
        </w:rPr>
        <w:t>Supplementary Material</w:t>
      </w:r>
    </w:p>
    <w:p w:rsidR="00300EED" w:rsidRPr="00300EED" w:rsidRDefault="00300EED" w:rsidP="00300EED">
      <w:pPr>
        <w:autoSpaceDE w:val="0"/>
        <w:autoSpaceDN w:val="0"/>
        <w:adjustRightInd w:val="0"/>
        <w:spacing w:after="0" w:line="276" w:lineRule="auto"/>
        <w:jc w:val="both"/>
        <w:rPr>
          <w:rFonts w:ascii="Arial" w:eastAsia="Arial" w:hAnsi="Arial" w:cs="Arial"/>
          <w:b/>
          <w:color w:val="000000"/>
          <w:sz w:val="24"/>
          <w:szCs w:val="24"/>
          <w:u w:val="single"/>
          <w:lang w:eastAsia="en-IN"/>
        </w:rPr>
      </w:pPr>
    </w:p>
    <w:p w:rsidR="00300EED" w:rsidRPr="00300EED" w:rsidRDefault="00300EED" w:rsidP="00300EE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val="en-IN"/>
        </w:rPr>
      </w:pPr>
      <w:bookmarkStart w:id="0" w:name="_Hlk109247059"/>
      <w:r w:rsidRPr="00300EED">
        <w:rPr>
          <w:rFonts w:ascii="Times New Roman" w:eastAsia="Calibri" w:hAnsi="Times New Roman" w:cs="Times New Roman"/>
          <w:b/>
          <w:color w:val="000000"/>
          <w:sz w:val="28"/>
          <w:szCs w:val="28"/>
          <w:lang w:val="en-IN"/>
        </w:rPr>
        <w:t xml:space="preserve">Green Synthesis of </w:t>
      </w:r>
      <w:r w:rsidRPr="00300EED">
        <w:rPr>
          <w:rFonts w:ascii="Times New Roman" w:eastAsia="Calibri" w:hAnsi="Times New Roman" w:cs="Times New Roman"/>
          <w:b/>
          <w:bCs/>
          <w:i/>
          <w:sz w:val="28"/>
          <w:szCs w:val="28"/>
          <w:lang w:val="en-IN"/>
        </w:rPr>
        <w:t>Piper nigrum</w:t>
      </w:r>
      <w:r w:rsidRPr="00300EED">
        <w:rPr>
          <w:rFonts w:ascii="Times New Roman" w:eastAsia="Calibri" w:hAnsi="Times New Roman" w:cs="Times New Roman"/>
          <w:b/>
          <w:bCs/>
          <w:sz w:val="28"/>
          <w:szCs w:val="28"/>
          <w:lang w:val="en-IN"/>
        </w:rPr>
        <w:t xml:space="preserve"> Copper-based Nanoparticles: </w:t>
      </w:r>
      <w:r w:rsidRPr="00300EED">
        <w:rPr>
          <w:rFonts w:ascii="Times New Roman" w:eastAsia="Calibri" w:hAnsi="Times New Roman" w:cs="Times New Roman"/>
          <w:b/>
          <w:bCs/>
          <w:i/>
          <w:iCs/>
          <w:sz w:val="28"/>
          <w:szCs w:val="28"/>
          <w:lang w:val="en-IN"/>
        </w:rPr>
        <w:t>In-Silico</w:t>
      </w:r>
      <w:r w:rsidRPr="00300EED">
        <w:rPr>
          <w:rFonts w:ascii="Times New Roman" w:eastAsia="Calibri" w:hAnsi="Times New Roman" w:cs="Times New Roman"/>
          <w:b/>
          <w:bCs/>
          <w:sz w:val="28"/>
          <w:szCs w:val="28"/>
          <w:lang w:val="en-IN"/>
        </w:rPr>
        <w:t xml:space="preserve"> Study and ADMET Analysis to Assess Their Antioxidant, Antibacterial, and Cytotoxic Effects </w:t>
      </w:r>
      <w:bookmarkEnd w:id="0"/>
    </w:p>
    <w:p w:rsidR="00300EED" w:rsidRPr="00300EED" w:rsidRDefault="00300EED" w:rsidP="00300EED">
      <w:pPr>
        <w:autoSpaceDE w:val="0"/>
        <w:autoSpaceDN w:val="0"/>
        <w:adjustRightInd w:val="0"/>
        <w:spacing w:after="0" w:line="276" w:lineRule="auto"/>
        <w:jc w:val="both"/>
        <w:rPr>
          <w:rFonts w:ascii="Arial" w:eastAsia="Arial" w:hAnsi="Arial" w:cs="Arial"/>
          <w:b/>
          <w:bCs/>
          <w:sz w:val="24"/>
          <w:szCs w:val="24"/>
          <w:lang w:eastAsia="en-IN"/>
        </w:rPr>
      </w:pPr>
    </w:p>
    <w:p w:rsidR="00E07310" w:rsidRPr="00E07310" w:rsidRDefault="00754687" w:rsidP="00E07310">
      <w:pPr>
        <w:spacing w:after="0" w:line="276" w:lineRule="auto"/>
        <w:jc w:val="both"/>
        <w:rPr>
          <w:rFonts w:ascii="Calibri" w:eastAsia="Times New Roman" w:hAnsi="Calibri" w:cs="Arial"/>
          <w:color w:val="000000"/>
          <w:lang w:val="en-GB" w:eastAsia="en-GB"/>
        </w:rPr>
      </w:pPr>
      <w:r w:rsidRPr="00754687">
        <w:rPr>
          <w:rFonts w:ascii="TimesNewRomanPS-BoldMT" w:eastAsia="TimesNewRomanPS-BoldMT" w:hAnsi="TimesNewRomanPS-BoldMT" w:cs="TimesNewRomanPS-BoldMT"/>
          <w:b/>
          <w:bCs/>
          <w:color w:val="000000"/>
          <w:lang w:val="en-GB" w:eastAsia="en-GB"/>
        </w:rPr>
        <w:t xml:space="preserve">Modumudi Kiranmayee 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vertAlign w:val="superscript"/>
          <w:lang w:val="en-GB" w:eastAsia="en-GB"/>
        </w:rPr>
        <w:t>a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lang w:val="en-GB" w:eastAsia="en-GB"/>
        </w:rPr>
        <w:t>, Nambi Rajesh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vertAlign w:val="superscript"/>
          <w:lang w:val="en-GB" w:eastAsia="en-GB"/>
        </w:rPr>
        <w:t>a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lang w:val="en-GB" w:eastAsia="en-GB"/>
        </w:rPr>
        <w:t>, M. Vidya Vani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vertAlign w:val="superscript"/>
          <w:lang w:val="en-GB" w:eastAsia="en-GB"/>
        </w:rPr>
        <w:t>a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lang w:val="en-GB" w:eastAsia="en-GB"/>
        </w:rPr>
        <w:t>, Habeeb Khadri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vertAlign w:val="superscript"/>
          <w:lang w:val="en-GB" w:eastAsia="en-GB"/>
        </w:rPr>
        <w:t>b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lang w:val="en-GB" w:eastAsia="en-GB"/>
        </w:rPr>
        <w:t xml:space="preserve">, 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shd w:val="clear" w:color="auto" w:fill="FFFFFF"/>
          <w:lang w:val="en-GB" w:eastAsia="en-GB"/>
        </w:rPr>
        <w:t>Arifullah Mohammed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shd w:val="clear" w:color="auto" w:fill="FFFFFF"/>
          <w:vertAlign w:val="superscript"/>
          <w:lang w:val="en-GB" w:eastAsia="en-GB"/>
        </w:rPr>
        <w:t>c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shd w:val="clear" w:color="auto" w:fill="FFFFFF"/>
          <w:lang w:val="en-GB" w:eastAsia="en-GB"/>
        </w:rPr>
        <w:t>, Suresh V. Chinni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shd w:val="clear" w:color="auto" w:fill="FFFFFF"/>
          <w:vertAlign w:val="superscript"/>
          <w:lang w:val="en-GB" w:eastAsia="en-GB"/>
        </w:rPr>
        <w:t>d,e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shd w:val="clear" w:color="auto" w:fill="FFFFFF"/>
          <w:lang w:val="en-GB" w:eastAsia="en-GB"/>
        </w:rPr>
        <w:t>, Gobinath Ramachawolran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shd w:val="clear" w:color="auto" w:fill="FFFFFF"/>
          <w:vertAlign w:val="superscript"/>
          <w:lang w:val="en-GB" w:eastAsia="en-GB"/>
        </w:rPr>
        <w:t>f*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shd w:val="clear" w:color="auto" w:fill="FFFFFF"/>
          <w:lang w:val="en-GB" w:eastAsia="en-GB"/>
        </w:rPr>
        <w:t xml:space="preserve">, 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lang w:val="en-GB" w:eastAsia="en-GB"/>
        </w:rPr>
        <w:t>Khateef Riazunnisa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vertAlign w:val="superscript"/>
          <w:lang w:val="en-GB" w:eastAsia="en-GB"/>
        </w:rPr>
        <w:t>a*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lang w:val="en-GB" w:eastAsia="en-GB"/>
        </w:rPr>
        <w:t xml:space="preserve">, 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shd w:val="clear" w:color="auto" w:fill="FFFFFF"/>
          <w:lang w:val="en-GB" w:eastAsia="en-GB"/>
        </w:rPr>
        <w:t>Ashaimaa Y. Moussa</w:t>
      </w:r>
      <w:r w:rsidR="00E07310" w:rsidRPr="00E07310">
        <w:rPr>
          <w:rFonts w:ascii="TimesNewRomanPS-BoldMT" w:eastAsia="TimesNewRomanPS-BoldMT" w:hAnsi="TimesNewRomanPS-BoldMT" w:cs="TimesNewRomanPS-BoldMT"/>
          <w:b/>
          <w:bCs/>
          <w:color w:val="000000"/>
          <w:shd w:val="clear" w:color="auto" w:fill="FFFFFF"/>
          <w:vertAlign w:val="superscript"/>
          <w:lang w:val="en-GB" w:eastAsia="en-GB"/>
        </w:rPr>
        <w:t>g*</w:t>
      </w:r>
    </w:p>
    <w:p w:rsidR="00E07310" w:rsidRPr="00E07310" w:rsidRDefault="00E07310" w:rsidP="00E07310">
      <w:pPr>
        <w:spacing w:after="0" w:line="276" w:lineRule="auto"/>
        <w:jc w:val="both"/>
        <w:rPr>
          <w:rFonts w:ascii="Calibri" w:eastAsia="Times New Roman" w:hAnsi="Calibri" w:cs="Arial"/>
          <w:color w:val="000000"/>
          <w:lang w:val="en-GB" w:eastAsia="en-GB"/>
        </w:rPr>
      </w:pPr>
    </w:p>
    <w:p w:rsidR="00E07310" w:rsidRPr="00E07310" w:rsidRDefault="00E07310" w:rsidP="00E07310">
      <w:pPr>
        <w:spacing w:after="0" w:line="276" w:lineRule="auto"/>
        <w:jc w:val="both"/>
        <w:rPr>
          <w:rFonts w:ascii="Calibri" w:eastAsia="Times New Roman" w:hAnsi="Calibri" w:cs="Arial"/>
          <w:color w:val="000000"/>
          <w:lang w:val="en-GB" w:eastAsia="en-GB"/>
        </w:rPr>
      </w:pPr>
      <w:r w:rsidRPr="00E07310">
        <w:rPr>
          <w:rFonts w:ascii="TimesNewRomanPS-BoldMT" w:eastAsia="TimesNewRomanPS-BoldMT" w:hAnsi="TimesNewRomanPS-BoldMT" w:cs="TimesNewRomanPS-BoldMT"/>
          <w:color w:val="000000"/>
          <w:vertAlign w:val="superscript"/>
          <w:lang w:val="en-GB" w:eastAsia="en-GB"/>
        </w:rPr>
        <w:t>a</w:t>
      </w:r>
      <w:r w:rsidRPr="00E07310">
        <w:rPr>
          <w:rFonts w:ascii="TimesNewRomanPS-BoldMT" w:eastAsia="TimesNewRomanPS-BoldMT" w:hAnsi="TimesNewRomanPS-BoldMT" w:cs="TimesNewRomanPS-BoldMT"/>
          <w:color w:val="000000"/>
          <w:lang w:val="en-GB" w:eastAsia="en-GB"/>
        </w:rPr>
        <w:t>Department Biotechnology and Bioinformatics, Yogi Vemana University Kadapa, Andhra Pradesh, India-516005</w:t>
      </w:r>
    </w:p>
    <w:p w:rsidR="00E07310" w:rsidRPr="00E07310" w:rsidRDefault="00E07310" w:rsidP="00E07310">
      <w:pPr>
        <w:spacing w:after="0" w:line="276" w:lineRule="auto"/>
        <w:jc w:val="both"/>
        <w:rPr>
          <w:rFonts w:ascii="Calibri" w:eastAsia="Times New Roman" w:hAnsi="Calibri" w:cs="Arial"/>
          <w:color w:val="000000"/>
          <w:lang w:val="en-GB" w:eastAsia="en-GB"/>
        </w:rPr>
      </w:pPr>
      <w:r w:rsidRPr="00E07310">
        <w:rPr>
          <w:rFonts w:ascii="TimesNewRomanPS-BoldMT" w:eastAsia="TimesNewRomanPS-BoldMT" w:hAnsi="TimesNewRomanPS-BoldMT" w:cs="TimesNewRomanPS-BoldMT"/>
          <w:color w:val="000000"/>
          <w:vertAlign w:val="superscript"/>
          <w:lang w:val="en-GB" w:eastAsia="en-GB"/>
        </w:rPr>
        <w:t>b</w:t>
      </w:r>
      <w:r w:rsidRPr="00E07310">
        <w:rPr>
          <w:rFonts w:ascii="TimesNewRomanPS-BoldMT" w:eastAsia="TimesNewRomanPS-BoldMT" w:hAnsi="TimesNewRomanPS-BoldMT" w:cs="TimesNewRomanPS-BoldMT"/>
          <w:color w:val="000000"/>
          <w:lang w:val="en-GB" w:eastAsia="en-GB"/>
        </w:rPr>
        <w:t>Department of Medical Laboratories, College of Applied Medical Sciences, Qassim University, Qassim 51452, Kingdom of Saudi Arabia.</w:t>
      </w:r>
    </w:p>
    <w:p w:rsidR="00E07310" w:rsidRPr="00E07310" w:rsidRDefault="00E07310" w:rsidP="00E07310">
      <w:pPr>
        <w:spacing w:after="0" w:line="276" w:lineRule="auto"/>
        <w:jc w:val="both"/>
        <w:rPr>
          <w:rFonts w:ascii="TimesNewRomanPS-BoldMT" w:eastAsia="TimesNewRomanPS-BoldMT" w:hAnsi="TimesNewRomanPS-BoldMT" w:cs="TimesNewRomanPS-BoldMT"/>
          <w:color w:val="000000"/>
          <w:shd w:val="clear" w:color="auto" w:fill="FFFFFF"/>
          <w:lang w:val="en-GB" w:eastAsia="en-GB"/>
        </w:rPr>
      </w:pPr>
      <w:r w:rsidRPr="00E07310">
        <w:rPr>
          <w:rFonts w:ascii="TimesNewRomanPS-BoldMT" w:eastAsia="TimesNewRomanPS-BoldMT" w:hAnsi="TimesNewRomanPS-BoldMT" w:cs="TimesNewRomanPS-BoldMT"/>
          <w:color w:val="000000"/>
          <w:shd w:val="clear" w:color="auto" w:fill="FFFFFF"/>
          <w:vertAlign w:val="superscript"/>
          <w:lang w:val="en-GB" w:eastAsia="en-GB"/>
        </w:rPr>
        <w:t>c</w:t>
      </w:r>
      <w:r w:rsidRPr="00E07310">
        <w:rPr>
          <w:rFonts w:ascii="TimesNewRomanPS-BoldMT" w:eastAsia="TimesNewRomanPS-BoldMT" w:hAnsi="TimesNewRomanPS-BoldMT" w:cs="TimesNewRomanPS-BoldMT"/>
          <w:color w:val="000000"/>
          <w:shd w:val="clear" w:color="auto" w:fill="FFFFFF"/>
          <w:lang w:val="en-GB" w:eastAsia="en-GB"/>
        </w:rPr>
        <w:t>Department of Agriculture Science, Faculty of Agro-Based Industry, Universiti Malaysia Kelantan,17600Jeli, Kelantan, Malaysia.</w:t>
      </w:r>
    </w:p>
    <w:p w:rsidR="00E07310" w:rsidRPr="00E07310" w:rsidRDefault="00E07310" w:rsidP="00E07310">
      <w:pPr>
        <w:spacing w:after="0" w:line="276" w:lineRule="auto"/>
        <w:jc w:val="both"/>
        <w:rPr>
          <w:rFonts w:ascii="TimesNewRomanPS-BoldMT" w:eastAsia="TimesNewRomanPS-BoldMT" w:hAnsi="TimesNewRomanPS-BoldMT" w:cs="TimesNewRomanPS-BoldMT"/>
          <w:color w:val="000000"/>
          <w:shd w:val="clear" w:color="auto" w:fill="FFFFFF"/>
          <w:lang w:val="en-GB" w:eastAsia="en-GB"/>
        </w:rPr>
      </w:pPr>
      <w:r w:rsidRPr="00E07310">
        <w:rPr>
          <w:rFonts w:ascii="TimesNewRomanPS-BoldMT" w:eastAsia="TimesNewRomanPS-BoldMT" w:hAnsi="TimesNewRomanPS-BoldMT" w:cs="TimesNewRomanPS-BoldMT"/>
          <w:color w:val="000000"/>
          <w:shd w:val="clear" w:color="auto" w:fill="FFFFFF"/>
          <w:vertAlign w:val="superscript"/>
          <w:lang w:val="en-GB" w:eastAsia="en-GB"/>
        </w:rPr>
        <w:t>d</w:t>
      </w:r>
      <w:r w:rsidRPr="00E07310">
        <w:rPr>
          <w:rFonts w:ascii="TimesNewRomanPS-BoldMT" w:eastAsia="TimesNewRomanPS-BoldMT" w:hAnsi="TimesNewRomanPS-BoldMT" w:cs="TimesNewRomanPS-BoldMT"/>
          <w:color w:val="000000"/>
          <w:shd w:val="clear" w:color="auto" w:fill="FFFFFF"/>
          <w:lang w:val="en-GB" w:eastAsia="en-GB"/>
        </w:rPr>
        <w:t>Department of Biochemistry, Faculty of Medicine, Bioscience, and Nursing, MAHSA University, 42610 Jenjarom, Selangor, Malaysia</w:t>
      </w:r>
    </w:p>
    <w:p w:rsidR="00E07310" w:rsidRPr="00E07310" w:rsidRDefault="00E07310" w:rsidP="00E07310">
      <w:pPr>
        <w:spacing w:after="0" w:line="276" w:lineRule="auto"/>
        <w:jc w:val="both"/>
        <w:rPr>
          <w:rFonts w:ascii="TimesNewRomanPS-BoldMT" w:eastAsia="TimesNewRomanPS-BoldMT" w:hAnsi="TimesNewRomanPS-BoldMT" w:cs="TimesNewRomanPS-BoldMT"/>
          <w:color w:val="000000"/>
          <w:shd w:val="clear" w:color="auto" w:fill="FFFFFF"/>
          <w:lang w:val="en-GB" w:eastAsia="en-GB"/>
        </w:rPr>
      </w:pPr>
      <w:r w:rsidRPr="00E07310">
        <w:rPr>
          <w:rFonts w:ascii="TimesNewRomanPS-BoldMT" w:eastAsia="TimesNewRomanPS-BoldMT" w:hAnsi="TimesNewRomanPS-BoldMT" w:cs="TimesNewRomanPS-BoldMT"/>
          <w:color w:val="000000"/>
          <w:shd w:val="clear" w:color="auto" w:fill="FFFFFF"/>
          <w:vertAlign w:val="superscript"/>
          <w:lang w:val="en-GB" w:eastAsia="en-GB"/>
        </w:rPr>
        <w:t>e</w:t>
      </w:r>
      <w:r w:rsidRPr="00E07310">
        <w:rPr>
          <w:rFonts w:ascii="TimesNewRomanPS-BoldMT" w:eastAsia="TimesNewRomanPS-BoldMT" w:hAnsi="TimesNewRomanPS-BoldMT" w:cs="TimesNewRomanPS-BoldMT"/>
          <w:color w:val="000000"/>
          <w:shd w:val="clear" w:color="auto" w:fill="FFFFFF"/>
          <w:lang w:val="en-GB" w:eastAsia="en-GB"/>
        </w:rPr>
        <w:t>Department of Periodontics, Saveetha Dental College and Hospitals, Saveetha Institute of Medical and Technical Sciences, Chennai, India</w:t>
      </w:r>
    </w:p>
    <w:p w:rsidR="00E07310" w:rsidRPr="00E07310" w:rsidRDefault="00E07310" w:rsidP="00E0731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E07310">
        <w:rPr>
          <w:rFonts w:ascii="Times New Roman" w:eastAsia="Times New Roman" w:hAnsi="Times New Roman" w:cs="Times New Roman"/>
          <w:color w:val="000000"/>
          <w:vertAlign w:val="superscript"/>
          <w:lang w:val="en-GB" w:eastAsia="en-GB"/>
        </w:rPr>
        <w:t>f</w:t>
      </w:r>
      <w:r w:rsidRPr="00E07310">
        <w:rPr>
          <w:rFonts w:ascii="Times New Roman" w:eastAsia="Times New Roman" w:hAnsi="Times New Roman" w:cs="Times New Roman"/>
          <w:color w:val="000000"/>
          <w:lang w:val="en-GB" w:eastAsia="en-GB"/>
        </w:rPr>
        <w:t>Department of Foundation, RCSI &amp; UCD Malaysia Campus, No 4, Jalan Sepoy Lines, 10450 Georgetown, Pulau Pinang, Malaysia.</w:t>
      </w:r>
    </w:p>
    <w:p w:rsidR="00E07310" w:rsidRPr="00E07310" w:rsidRDefault="00E07310" w:rsidP="00E07310">
      <w:pPr>
        <w:spacing w:after="0" w:line="276" w:lineRule="auto"/>
        <w:jc w:val="both"/>
        <w:rPr>
          <w:rFonts w:ascii="Calibri" w:eastAsia="Times New Roman" w:hAnsi="Calibri" w:cs="Arial"/>
          <w:color w:val="000000"/>
          <w:lang w:val="en-GB" w:eastAsia="en-GB"/>
        </w:rPr>
      </w:pPr>
      <w:r w:rsidRPr="00E07310">
        <w:rPr>
          <w:rFonts w:ascii="TimesNewRomanPS-BoldMT" w:eastAsia="TimesNewRomanPS-BoldMT" w:hAnsi="TimesNewRomanPS-BoldMT" w:cs="TimesNewRomanPS-BoldMT"/>
          <w:color w:val="000000"/>
          <w:shd w:val="clear" w:color="auto" w:fill="FFFFFF"/>
          <w:vertAlign w:val="superscript"/>
          <w:lang w:val="en-GB" w:eastAsia="en-GB"/>
        </w:rPr>
        <w:t>g</w:t>
      </w:r>
      <w:r w:rsidRPr="00E07310">
        <w:rPr>
          <w:rFonts w:ascii="TimesNewRomanPS-BoldMT" w:eastAsia="TimesNewRomanPS-BoldMT" w:hAnsi="TimesNewRomanPS-BoldMT" w:cs="TimesNewRomanPS-BoldMT"/>
          <w:color w:val="000000"/>
          <w:shd w:val="clear" w:color="auto" w:fill="FFFFFF"/>
          <w:lang w:val="en-GB" w:eastAsia="en-GB"/>
        </w:rPr>
        <w:t>Department of Pharmacognosy, Faculty of Pharmacy, Ain shams University, Cairo, Egypt, 11566</w:t>
      </w:r>
    </w:p>
    <w:p w:rsidR="00E07310" w:rsidRPr="00E07310" w:rsidRDefault="00E07310" w:rsidP="00E07310">
      <w:pPr>
        <w:spacing w:after="0" w:line="276" w:lineRule="auto"/>
        <w:jc w:val="both"/>
        <w:rPr>
          <w:rFonts w:ascii="Calibri" w:eastAsia="Times New Roman" w:hAnsi="Calibri" w:cs="Arial"/>
          <w:color w:val="000000"/>
          <w:lang w:val="en-GB" w:eastAsia="en-GB"/>
        </w:rPr>
      </w:pPr>
      <w:r w:rsidRPr="00E07310">
        <w:rPr>
          <w:rFonts w:ascii="TimesNewRomanPS-BoldMT" w:eastAsia="TimesNewRomanPS-BoldMT" w:hAnsi="TimesNewRomanPS-BoldMT" w:cs="TimesNewRomanPS-BoldMT"/>
          <w:b/>
          <w:bCs/>
          <w:color w:val="000000"/>
          <w:lang w:val="en-GB" w:eastAsia="en-GB"/>
        </w:rPr>
        <w:t>*</w:t>
      </w:r>
      <w:r w:rsidRPr="00E07310">
        <w:rPr>
          <w:rFonts w:ascii="TimesNewRomanPS-BoldMT" w:eastAsia="TimesNewRomanPS-BoldMT" w:hAnsi="TimesNewRomanPS-BoldMT" w:cs="TimesNewRomanPS-BoldMT"/>
          <w:color w:val="000000"/>
          <w:lang w:val="en-GB" w:eastAsia="en-GB"/>
        </w:rPr>
        <w:t xml:space="preserve">Corresponding Authors1: Ashaimaa Y. Moussa, </w:t>
      </w:r>
      <w:hyperlink r:id="rId6">
        <w:r w:rsidRPr="00E07310">
          <w:rPr>
            <w:rFonts w:ascii="Calibri" w:eastAsia="Times New Roman" w:hAnsi="Calibri" w:cs="Arial"/>
            <w:color w:val="000000"/>
            <w:u w:val="single"/>
            <w:lang w:val="en-GB" w:eastAsia="en-GB"/>
          </w:rPr>
          <w:t>Ashaimaa_yehia@pharma.asu.edu.eg</w:t>
        </w:r>
      </w:hyperlink>
      <w:r w:rsidRPr="00E07310">
        <w:rPr>
          <w:rFonts w:ascii="TimesNewRomanPS-BoldMT" w:eastAsia="TimesNewRomanPS-BoldMT" w:hAnsi="TimesNewRomanPS-BoldMT" w:cs="TimesNewRomanPS-BoldMT"/>
          <w:color w:val="000000"/>
          <w:lang w:val="en-GB" w:eastAsia="en-GB"/>
        </w:rPr>
        <w:t xml:space="preserve"> (AYM)</w:t>
      </w:r>
    </w:p>
    <w:p w:rsidR="00E07310" w:rsidRPr="00E07310" w:rsidRDefault="00E07310" w:rsidP="00E07310">
      <w:pPr>
        <w:spacing w:after="0" w:line="276" w:lineRule="auto"/>
        <w:jc w:val="both"/>
        <w:rPr>
          <w:rFonts w:ascii="TimesNewRomanPS-BoldMT" w:eastAsia="TimesNewRomanPS-BoldMT" w:hAnsi="TimesNewRomanPS-BoldMT" w:cs="TimesNewRomanPS-BoldMT"/>
          <w:color w:val="000000"/>
          <w:lang w:val="en-GB" w:eastAsia="en-GB"/>
        </w:rPr>
      </w:pPr>
      <w:r w:rsidRPr="00E07310">
        <w:rPr>
          <w:rFonts w:ascii="TimesNewRomanPS-BoldMT" w:eastAsia="TimesNewRomanPS-BoldMT" w:hAnsi="TimesNewRomanPS-BoldMT" w:cs="TimesNewRomanPS-BoldMT"/>
          <w:color w:val="000000"/>
          <w:lang w:val="en-GB" w:eastAsia="en-GB"/>
        </w:rPr>
        <w:t>*Corresponding Author 2: Khateef Riazunnisa</w:t>
      </w:r>
      <w:r w:rsidRPr="00E07310">
        <w:rPr>
          <w:rFonts w:ascii="TimesNewRomanPS-BoldMT" w:eastAsia="TimesNewRomanPS-BoldMT" w:hAnsi="TimesNewRomanPS-BoldMT" w:cs="TimesNewRomanPS-BoldMT"/>
          <w:color w:val="000000"/>
          <w:shd w:val="clear" w:color="auto" w:fill="FFFFFF"/>
          <w:lang w:val="en-GB" w:eastAsia="en-GB"/>
        </w:rPr>
        <w:t xml:space="preserve">, </w:t>
      </w:r>
      <w:hyperlink r:id="rId7">
        <w:r w:rsidRPr="00E07310">
          <w:rPr>
            <w:rFonts w:ascii="Calibri" w:eastAsia="Times New Roman" w:hAnsi="Calibri" w:cs="Arial"/>
            <w:color w:val="000000"/>
            <w:u w:val="single"/>
            <w:lang w:val="en-GB" w:eastAsia="en-GB"/>
          </w:rPr>
          <w:t>khateefriaz@gmail.com</w:t>
        </w:r>
      </w:hyperlink>
      <w:r w:rsidRPr="00E07310">
        <w:rPr>
          <w:rFonts w:ascii="TimesNewRomanPS-BoldMT" w:eastAsia="TimesNewRomanPS-BoldMT" w:hAnsi="TimesNewRomanPS-BoldMT" w:cs="TimesNewRomanPS-BoldMT"/>
          <w:color w:val="000000"/>
          <w:lang w:val="en-GB" w:eastAsia="en-GB"/>
        </w:rPr>
        <w:t xml:space="preserve"> (KR)</w:t>
      </w:r>
    </w:p>
    <w:p w:rsidR="00E07310" w:rsidRPr="00E07310" w:rsidRDefault="00E07310" w:rsidP="00E07310">
      <w:pPr>
        <w:spacing w:after="0" w:line="276" w:lineRule="auto"/>
        <w:jc w:val="both"/>
        <w:rPr>
          <w:rFonts w:ascii="TimesNewRomanPS-BoldMT" w:eastAsia="TimesNewRomanPS-BoldMT" w:hAnsi="TimesNewRomanPS-BoldMT" w:cs="TimesNewRomanPS-BoldMT"/>
          <w:color w:val="000000"/>
          <w:lang w:val="en-GB" w:eastAsia="en-GB"/>
        </w:rPr>
      </w:pPr>
      <w:r w:rsidRPr="00E07310">
        <w:rPr>
          <w:rFonts w:ascii="TimesNewRomanPS-BoldMT" w:eastAsia="TimesNewRomanPS-BoldMT" w:hAnsi="TimesNewRomanPS-BoldMT" w:cs="TimesNewRomanPS-BoldMT"/>
          <w:color w:val="000000"/>
          <w:lang w:val="en-GB" w:eastAsia="en-GB"/>
        </w:rPr>
        <w:t>* Corresponding Author 3:</w:t>
      </w:r>
      <w:r w:rsidRPr="00E07310">
        <w:rPr>
          <w:rFonts w:ascii="Calibri" w:eastAsia="Times New Roman" w:hAnsi="Calibri" w:cs="Arial"/>
          <w:color w:val="000000"/>
          <w:lang w:val="en-GB" w:eastAsia="en-GB"/>
        </w:rPr>
        <w:t xml:space="preserve"> </w:t>
      </w:r>
      <w:r w:rsidRPr="00E07310">
        <w:rPr>
          <w:rFonts w:ascii="TimesNewRomanPS-BoldMT" w:eastAsia="TimesNewRomanPS-BoldMT" w:hAnsi="TimesNewRomanPS-BoldMT" w:cs="TimesNewRomanPS-BoldMT"/>
          <w:color w:val="000000"/>
          <w:lang w:val="en-GB" w:eastAsia="en-GB"/>
        </w:rPr>
        <w:t xml:space="preserve">Gobinath Ramachawolran, </w:t>
      </w:r>
      <w:hyperlink r:id="rId8" w:history="1">
        <w:r w:rsidRPr="00E07310">
          <w:rPr>
            <w:rFonts w:ascii="TimesNewRomanPS-BoldMT" w:eastAsia="TimesNewRomanPS-BoldMT" w:hAnsi="TimesNewRomanPS-BoldMT" w:cs="TimesNewRomanPS-BoldMT"/>
            <w:color w:val="000000"/>
            <w:u w:val="single"/>
            <w:lang w:val="en-GB" w:eastAsia="en-GB"/>
          </w:rPr>
          <w:t>r.gobinath@rcsiucd.edu.my</w:t>
        </w:r>
      </w:hyperlink>
    </w:p>
    <w:p w:rsidR="00300EED" w:rsidRDefault="00300EED"/>
    <w:p w:rsidR="00300EED" w:rsidRDefault="00300EED"/>
    <w:p w:rsidR="00300EED" w:rsidRDefault="00300EED">
      <w:r>
        <w:br w:type="page"/>
      </w:r>
    </w:p>
    <w:p w:rsidR="00300EED" w:rsidRDefault="00300EED">
      <w:pPr>
        <w:sectPr w:rsidR="00300EED" w:rsidSect="00300E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00EED" w:rsidRDefault="00300EED" w:rsidP="00300EED"/>
    <w:tbl>
      <w:tblPr>
        <w:tblW w:w="5069" w:type="pct"/>
        <w:tblInd w:w="-180" w:type="dxa"/>
        <w:tblLook w:val="04A0" w:firstRow="1" w:lastRow="0" w:firstColumn="1" w:lastColumn="0" w:noHBand="0" w:noVBand="1"/>
      </w:tblPr>
      <w:tblGrid>
        <w:gridCol w:w="1471"/>
        <w:gridCol w:w="1837"/>
        <w:gridCol w:w="1798"/>
        <w:gridCol w:w="1812"/>
        <w:gridCol w:w="2092"/>
        <w:gridCol w:w="1914"/>
        <w:gridCol w:w="2215"/>
      </w:tblGrid>
      <w:tr w:rsidR="001C6E78" w:rsidRPr="00A67AF8" w:rsidTr="00300EED">
        <w:trPr>
          <w:trHeight w:val="82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 xml:space="preserve">Compounds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XAN ΔG(Kcal/mol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Interaction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KZN ΔG(Kcal/mol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Interaction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1m17ΔG(Kcal/mol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Interactions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5.013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7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5.645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igma Asn4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167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86, Ile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6.935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s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A67AF8">
              <w:rPr>
                <w:rFonts w:ascii="Calibri" w:eastAsia="Times New Roman" w:hAnsi="Calibri" w:cs="Calibri"/>
                <w:color w:val="000000"/>
              </w:rPr>
              <w:t>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 Leu764,</w:t>
            </w:r>
            <w:r w:rsidR="007A05B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42,</w:t>
            </w:r>
            <w:r w:rsidR="007A05B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7A05B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7.273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7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 alkyl;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6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 stacked: 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7.618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s: Gly77, Lys99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86, Ile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4.006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s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83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 VDW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831, Pro770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</w:t>
            </w:r>
          </w:p>
        </w:tc>
      </w:tr>
      <w:tr w:rsidR="001C6E78" w:rsidRPr="00A67AF8" w:rsidTr="00300EED">
        <w:trPr>
          <w:trHeight w:val="9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F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.896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s: Lys99, alkyl: Pro79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90, Ile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8.978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s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9.022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438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hr40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1.857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ation: Lys99, alkyl:  Pro99, VDV: Asn4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.724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s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bonds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u738,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42, Leu764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ys773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2.441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LThr407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 Phe78,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3.744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 Asn46, alkyl: Ala4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167, Ile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9.984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 C-H 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83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70alkyl: leu820, Val70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a719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lastRenderedPageBreak/>
              <w:t>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3.86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 Phe78,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6.334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ation: Arg136,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47 ,Val167, Ile90, Ile78, Val4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7.13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-sulph</w:t>
            </w:r>
            <w:r>
              <w:rPr>
                <w:rFonts w:ascii="Calibri" w:eastAsia="Times New Roman" w:hAnsi="Calibri" w:cs="Calibri"/>
                <w:color w:val="000000"/>
              </w:rPr>
              <w:t>u</w:t>
            </w:r>
            <w:r w:rsidRPr="00A67AF8">
              <w:rPr>
                <w:rFonts w:ascii="Calibri" w:eastAsia="Times New Roman" w:hAnsi="Calibri" w:cs="Calibri"/>
                <w:color w:val="000000"/>
              </w:rPr>
              <w:t>r 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ys773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 Asp83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 Leu820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 Lys721, Val702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5.69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7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hr407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 His8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6.866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rg136, alkyl: Val120, Val43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 P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</w:t>
            </w:r>
            <w:r>
              <w:rPr>
                <w:rFonts w:ascii="Calibri" w:eastAsia="Times New Roman" w:hAnsi="Calibri" w:cs="Calibri"/>
                <w:color w:val="000000"/>
              </w:rPr>
              <w:t>:</w:t>
            </w:r>
            <w:r w:rsidRPr="00A67AF8">
              <w:rPr>
                <w:rFonts w:ascii="Calibri" w:eastAsia="Times New Roman" w:hAnsi="Calibri" w:cs="Calibri"/>
                <w:color w:val="000000"/>
              </w:rPr>
              <w:t xml:space="preserve"> Asn4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5.08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 Lys721, Val70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ys773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42,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1.770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-pi-T shaped: Trp70, alkyl: His82, His7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8.825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s: Arg136,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99, Pro90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8.12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u738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 Leu820, Val70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ys773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42,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9.363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 xml:space="preserve">Val74, Phe78, Trp70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.353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bond: Asp102,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167, Pro79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86, Ile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8.889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u738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 Leu820, Val70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4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769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8.58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Asn71, Pi-pi stacked: His82, alkyl: Val74, Trp70, 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8.2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bond: Arg136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 Pro90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 Val167, Val4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2.605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 Lys721, Val70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ys773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</w:t>
            </w:r>
          </w:p>
        </w:tc>
      </w:tr>
      <w:tr w:rsidR="001C6E78" w:rsidRPr="00A67AF8" w:rsidTr="00300EED">
        <w:trPr>
          <w:trHeight w:val="18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6.751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7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rp70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 Phe78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4.264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 Pro79,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 xml:space="preserve">Val167, Ala86, Ile9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5.050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Lys72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831,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ys773, Leu694, unfavourable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hr830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lastRenderedPageBreak/>
              <w:t>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1.0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sn7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 shaped His8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 Val74, His7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.881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46,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167, Ala86, Ile90, Lys99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 xml:space="preserve">Pro79 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7.480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Lys721, P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igma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y77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 Cys773, Val702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3.506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 Asn7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43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7.084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 Asp73, alkyl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167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47, Ile90, val43, Val120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8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.358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Lys721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831, Met769, 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Pr="00A67AF8">
              <w:rPr>
                <w:rFonts w:ascii="Calibri" w:eastAsia="Times New Roman" w:hAnsi="Calibri" w:cs="Calibri"/>
                <w:color w:val="000000"/>
              </w:rPr>
              <w:t>eu694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5.056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43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4.895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46, alkyl: Val167, Ala47, Ile90, Val120, Ala86, Ile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3.720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69, Pi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igma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 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Pr="00A67AF8">
              <w:rPr>
                <w:rFonts w:ascii="Calibri" w:eastAsia="Times New Roman" w:hAnsi="Calibri" w:cs="Calibri"/>
                <w:color w:val="000000"/>
              </w:rPr>
              <w:t>ys721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Pr="00A67AF8">
              <w:rPr>
                <w:rFonts w:ascii="Calibri" w:eastAsia="Times New Roman" w:hAnsi="Calibri" w:cs="Calibri"/>
                <w:color w:val="000000"/>
              </w:rPr>
              <w:t>eu694, Ala719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5.324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 Asn71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5.402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rg136, 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1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9.614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Thr766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 Lys721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Pr="00A67AF8">
              <w:rPr>
                <w:rFonts w:ascii="Calibri" w:eastAsia="Times New Roman" w:hAnsi="Calibri" w:cs="Calibri"/>
                <w:color w:val="000000"/>
              </w:rPr>
              <w:t>eu694, Val702</w:t>
            </w:r>
          </w:p>
        </w:tc>
      </w:tr>
      <w:tr w:rsidR="001C6E78" w:rsidRPr="00A67AF8" w:rsidTr="00300EED">
        <w:trPr>
          <w:trHeight w:val="18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2.240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 Asn71, Pipi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shape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 Pipi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43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3.129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Lys99, Pi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 Asn46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 Ile90, Val120, Ala86, Ile7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4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.707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Asp831, C-H 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u738, 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Pr="00A67AF8">
              <w:rPr>
                <w:rFonts w:ascii="Calibri" w:eastAsia="Times New Roman" w:hAnsi="Calibri" w:cs="Calibri"/>
                <w:color w:val="000000"/>
              </w:rPr>
              <w:t>eu694, Val702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69</w:t>
            </w:r>
          </w:p>
        </w:tc>
      </w:tr>
      <w:tr w:rsidR="001C6E78" w:rsidRPr="00A67AF8" w:rsidTr="00300EED">
        <w:trPr>
          <w:trHeight w:val="18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0.077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 Asn71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 alkyl: His75, 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.980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rg136, 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I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90, Val167, Ile7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43, Lys9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9.292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 C-H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831, Alkyl: Leu820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Pr="00A67AF8">
              <w:rPr>
                <w:rFonts w:ascii="Calibri" w:eastAsia="Times New Roman" w:hAnsi="Calibri" w:cs="Calibri"/>
                <w:color w:val="000000"/>
              </w:rPr>
              <w:t>eu694, Val702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768</w:t>
            </w:r>
          </w:p>
        </w:tc>
      </w:tr>
      <w:tr w:rsidR="001C6E78" w:rsidRPr="00A67AF8" w:rsidTr="00300EED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F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FD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F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lastRenderedPageBreak/>
              <w:t>1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0.138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 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8.126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Glu50, alkyl: Val120, Val43, Pro7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5.49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Thr766, Thr830, C-H bond: Gly772, Alkyl:Leu694, Val702, Lys721</w:t>
            </w:r>
          </w:p>
        </w:tc>
      </w:tr>
      <w:tr w:rsidR="001C6E78" w:rsidRPr="00A67AF8" w:rsidTr="00300EED">
        <w:trPr>
          <w:trHeight w:val="21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4.01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 Pipi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 shape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8.016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mide Pi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 Gly77, 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90, Ile7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, Lys99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rg7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5.655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Lys721, Pi-sigma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 Pi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nion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831, 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Le</w:t>
            </w:r>
            <w:r w:rsidRPr="00A67AF8">
              <w:rPr>
                <w:rFonts w:ascii="Calibri" w:eastAsia="Times New Roman" w:hAnsi="Calibri" w:cs="Calibri"/>
                <w:color w:val="000000"/>
              </w:rPr>
              <w:t>u694, Cys773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768</w:t>
            </w:r>
          </w:p>
        </w:tc>
      </w:tr>
      <w:tr w:rsidR="001C6E78" w:rsidRPr="00A67AF8" w:rsidTr="00300EED">
        <w:trPr>
          <w:trHeight w:val="18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9.1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 His82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6.683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Arg136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mide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Pi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 Asn46, C-H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rg76, Asp101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120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167, Ile7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4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5.37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ys773, Pi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ation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 alkyl: Leu820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 Val702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42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3.75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 Pipi</w:t>
            </w:r>
            <w:r w:rsidR="00CF61D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 shape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 C-H bond: His8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8.393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Lys99, Amide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Pi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46, 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90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3.009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Thr766, 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 Cys773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76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76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9.727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71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 Leu43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9.731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s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rg136, Pi-sigma: Lys99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 C-H 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rg7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5.589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 Met742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lastRenderedPageBreak/>
              <w:t>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15.236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 Phe7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0.625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rg136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u60, 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99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0.424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3F5B4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42, C-H bond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831, 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 Val702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9.58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 His82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43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50.409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H-bond:</w:t>
            </w:r>
            <w:r w:rsidR="003F5B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Arg136,</w:t>
            </w:r>
            <w:r w:rsidR="003F5B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C-H</w:t>
            </w:r>
            <w:r w:rsidR="003F5B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bond:</w:t>
            </w:r>
            <w:r w:rsidR="003F5B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Glu60, Alkyl:</w:t>
            </w:r>
            <w:r w:rsidR="003F5B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Ile90, Val167, Ile78,</w:t>
            </w:r>
            <w:r w:rsidR="003F5B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Val43, Lys9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5.055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 Lys721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 w:rsidR="003F5B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</w:t>
            </w:r>
          </w:p>
        </w:tc>
      </w:tr>
      <w:tr w:rsidR="001C6E78" w:rsidRPr="00A67AF8" w:rsidTr="00300EED">
        <w:trPr>
          <w:trHeight w:val="126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41.834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C-H bond:</w:t>
            </w:r>
            <w:r w:rsidR="003F5B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His75, His82,</w:t>
            </w:r>
            <w:r w:rsidR="003F5B4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Tyr407,</w:t>
            </w:r>
            <w:r w:rsidR="00CF61D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alkyl:</w:t>
            </w:r>
            <w:r w:rsidR="00CF61D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Met79,</w:t>
            </w:r>
            <w:r w:rsidR="00CF61D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Leu438,</w:t>
            </w:r>
            <w:r w:rsidR="00CF61D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Trp7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50.489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Pi-anion: Glu50,</w:t>
            </w:r>
            <w:r w:rsidR="00CF61D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Pi-sigma:</w:t>
            </w:r>
            <w:r w:rsidR="00CF61D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Pro79,</w:t>
            </w:r>
            <w:r w:rsidR="00CF61D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alkyl:</w:t>
            </w:r>
            <w:r w:rsidR="00CF61D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Arg76, Ile78, Ile90, Lys99,</w:t>
            </w:r>
            <w:r w:rsidR="00CF61D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Ala8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51.044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-sulph</w:t>
            </w:r>
            <w:r w:rsidR="00CF61DE">
              <w:rPr>
                <w:rFonts w:ascii="Calibri" w:eastAsia="Times New Roman" w:hAnsi="Calibri" w:cs="Calibri"/>
                <w:color w:val="000000"/>
              </w:rPr>
              <w:t>u</w:t>
            </w:r>
            <w:r w:rsidRPr="00A67AF8">
              <w:rPr>
                <w:rFonts w:ascii="Calibri" w:eastAsia="Times New Roman" w:hAnsi="Calibri" w:cs="Calibri"/>
                <w:color w:val="000000"/>
              </w:rPr>
              <w:t>r: Cys773, Pi</w:t>
            </w:r>
            <w:r w:rsidR="00CF61D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igma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y772, C-H bond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71, Asp831, Alkyl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 Val702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3.47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CF61D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CF61D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haped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7.154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86, alkyl: Ala47, Val167, Pro79, Ile90,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6.374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CF61D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 Alkyl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3.038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CF61DE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71,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6.742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 Glu50,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7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5.646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61DE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831, Alkyl: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 Val702,</w:t>
            </w:r>
            <w:r w:rsidR="00CF61D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:rsidR="00A67AF8" w:rsidRPr="00A67AF8" w:rsidRDefault="00CF61DE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="00A67AF8" w:rsidRPr="00A67AF8">
              <w:rPr>
                <w:rFonts w:ascii="Calibri" w:eastAsia="Times New Roman" w:hAnsi="Calibri" w:cs="Calibri"/>
                <w:color w:val="000000"/>
              </w:rPr>
              <w:t>la719</w:t>
            </w:r>
          </w:p>
        </w:tc>
      </w:tr>
      <w:tr w:rsidR="001C6E78" w:rsidRPr="00A67AF8" w:rsidTr="00300EED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F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FD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F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E78" w:rsidRPr="00A67AF8" w:rsidTr="00300EED">
        <w:trPr>
          <w:trHeight w:val="18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0.844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 shape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 Ph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.739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Arg136, Asp73, 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igma, Asn46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 Pro79, Ile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1.604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69, Glu738, 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70, 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ation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</w:t>
            </w:r>
          </w:p>
        </w:tc>
      </w:tr>
      <w:tr w:rsidR="001C6E78" w:rsidRPr="00A67AF8" w:rsidTr="00300EED">
        <w:trPr>
          <w:trHeight w:val="18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lastRenderedPageBreak/>
              <w:t>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6.956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71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 His75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58.128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y77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46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86, Pro79, Il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9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 xml:space="preserve">Lys99,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54.03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 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70, Leu69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u73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mide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y695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ys773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 Val702, Met742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.189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1361DC" w:rsidRP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1361DC" w:rsidRP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 C-H bond:</w:t>
            </w:r>
            <w:r w:rsidR="001361DC" w:rsidRP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 alkyl:</w:t>
            </w:r>
            <w:r w:rsidR="001361DC" w:rsidRP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rp70, 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51.930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Arg136, C-H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Glu50, Phe100 alkyl: Lys9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62.195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70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 Leu768, Cys773, Val702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8.53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 His75, alkyl: His82, Val7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58.61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 Lys99, C-HbondLArg76,</w:t>
            </w:r>
            <w:r w:rsidR="001361DC" w:rsidRP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 Ala86, Ala47,</w:t>
            </w:r>
            <w:r w:rsidR="001361DC" w:rsidRP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, Val43, Val1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54.134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69, C-H bond: Asp831, Pro770, Gln767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 Leu820, Ala719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1.556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43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.150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86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1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.765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 C-H bond: Glu73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 Met742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5.9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7.436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Arg136, Amide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46, alkyl;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4.157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ation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ys773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 Val702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6.667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7.888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-cation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99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167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9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, 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101, Ala8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7.28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 Lys721</w:t>
            </w:r>
          </w:p>
        </w:tc>
      </w:tr>
      <w:tr w:rsidR="001C6E78" w:rsidRPr="00A67AF8" w:rsidTr="00300EED">
        <w:trPr>
          <w:trHeight w:val="18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lastRenderedPageBreak/>
              <w:t>3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7.187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6.104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43, Val167, Ala47, Ile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6.10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ation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 C-H bonds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76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hr766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</w:t>
            </w:r>
          </w:p>
        </w:tc>
      </w:tr>
      <w:tr w:rsidR="001C6E78" w:rsidRPr="00A67AF8" w:rsidTr="00300EED">
        <w:trPr>
          <w:trHeight w:val="18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9.679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Tyr407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hape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43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.39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Arg136, 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igma: Asn46, C-H bond Val43, Arg46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99, Pro79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1.570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-sulphur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42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 Glu73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hr766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eu82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4.49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2.545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99, Asn46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4.665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ys773, 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69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y772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 Ala719</w:t>
            </w:r>
          </w:p>
        </w:tc>
      </w:tr>
      <w:tr w:rsidR="001C6E78" w:rsidRPr="00A67AF8" w:rsidTr="00300EED">
        <w:trPr>
          <w:trHeight w:val="21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42.038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H bond:</w:t>
            </w:r>
            <w:r w:rsidR="001361D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His75,</w:t>
            </w:r>
            <w:r w:rsidR="001361D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C-H bond:</w:t>
            </w:r>
            <w:r w:rsidR="001361D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Glu77,</w:t>
            </w:r>
            <w:r w:rsidR="001361D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His82, Val74,</w:t>
            </w:r>
            <w:r w:rsidR="001361D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Pipi</w:t>
            </w:r>
            <w:r w:rsidR="001361DC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stacked:</w:t>
            </w:r>
            <w:r w:rsidR="001361D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Phe78,</w:t>
            </w:r>
            <w:r w:rsidR="001361D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alkyl;</w:t>
            </w:r>
            <w:r w:rsidR="001361D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Leu438,</w:t>
            </w:r>
            <w:r w:rsidR="001361D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b/>
                <w:bCs/>
                <w:color w:val="000000"/>
              </w:rPr>
              <w:t>Trp7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6.811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 Ala86, Pro79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9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43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1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4.216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-sulphur: Cys773, 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70, Met764, Gly772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 Leu820, Val702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</w:t>
            </w:r>
          </w:p>
        </w:tc>
      </w:tr>
      <w:tr w:rsidR="001C6E78" w:rsidRPr="00A67AF8" w:rsidTr="00300EED">
        <w:trPr>
          <w:trHeight w:val="18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1.60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haped: Ph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43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rp70,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1.912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 Arg136, C-H bond: Arg76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</w:t>
            </w:r>
            <w:r w:rsidR="001361DC">
              <w:rPr>
                <w:rFonts w:ascii="Calibri" w:eastAsia="Times New Roman" w:hAnsi="Calibri" w:cs="Calibri"/>
                <w:color w:val="000000"/>
              </w:rPr>
              <w:t>, I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1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3.942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Lys721, C-H bond: Asp831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 Leu820, Val702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lastRenderedPageBreak/>
              <w:t>4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1.12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s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s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71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7.008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Arg136, C-H bond: Arg76, Pro79, Lys99, Glu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4.522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 Met764, C-H bond: Asp831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</w:t>
            </w:r>
          </w:p>
        </w:tc>
      </w:tr>
      <w:tr w:rsidR="001C6E78" w:rsidRPr="00A67AF8" w:rsidTr="00300EED">
        <w:trPr>
          <w:trHeight w:val="21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8.944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s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 His82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rp7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43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8.96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 Val167, Ala47, Pro79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8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8.454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-sulphur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42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H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u73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hr83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hr766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ys773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</w:t>
            </w:r>
          </w:p>
        </w:tc>
      </w:tr>
      <w:tr w:rsidR="001C6E78" w:rsidRPr="00A67AF8" w:rsidTr="00300EED">
        <w:trPr>
          <w:trHeight w:val="9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7.116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8.529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Val43, Pi-cation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99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99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A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a4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6.495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Pro77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42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19.76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61DC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 </w:t>
            </w:r>
          </w:p>
          <w:p w:rsidR="00A67AF8" w:rsidRPr="00A67AF8" w:rsidRDefault="001361DC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: H</w:t>
            </w:r>
            <w:r w:rsidR="00A67AF8" w:rsidRPr="00A67AF8">
              <w:rPr>
                <w:rFonts w:ascii="Calibri" w:eastAsia="Times New Roman" w:hAnsi="Calibri" w:cs="Calibri"/>
                <w:color w:val="000000"/>
              </w:rPr>
              <w:t>is7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6.561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99, Asp101, Pi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igma; Ile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1.890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Thr766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n767, Leu694,</w:t>
            </w:r>
          </w:p>
        </w:tc>
      </w:tr>
      <w:tr w:rsidR="001C6E78" w:rsidRPr="00A67AF8" w:rsidTr="00300EED">
        <w:trPr>
          <w:trHeight w:val="9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3.57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Ph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rp7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3.354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 Pro7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4.108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 Cys773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</w:t>
            </w:r>
          </w:p>
        </w:tc>
      </w:tr>
      <w:tr w:rsidR="001C6E78" w:rsidRPr="00A67AF8" w:rsidTr="00300EED">
        <w:trPr>
          <w:trHeight w:val="9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5.862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rp7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6.914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Arg76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 Pro79, Val1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0.621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 Cys773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</w:t>
            </w:r>
          </w:p>
        </w:tc>
      </w:tr>
      <w:tr w:rsidR="001C6E78" w:rsidRPr="00A67AF8" w:rsidTr="00300EED">
        <w:trPr>
          <w:trHeight w:val="9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9.828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3.079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 Val71, Val43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167, Ile78, Lys9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7.02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76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 Met742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</w:t>
            </w:r>
          </w:p>
        </w:tc>
      </w:tr>
      <w:tr w:rsidR="001C6E78" w:rsidRPr="00A67AF8" w:rsidTr="00300EED">
        <w:trPr>
          <w:trHeight w:val="9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0.5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361DC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9.547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Arg76, Asp49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46, C-H bond: Lys9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3.632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ys773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69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y772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lastRenderedPageBreak/>
              <w:t>5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6.406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 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9.547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47, Ile90, Ile78, Ala86, Pro7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7.31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 Cys773</w:t>
            </w:r>
          </w:p>
        </w:tc>
      </w:tr>
      <w:tr w:rsidR="001C6E78" w:rsidRPr="00A67AF8" w:rsidTr="00300EED">
        <w:trPr>
          <w:trHeight w:val="18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8.522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 Tyr407,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As</w:t>
            </w:r>
            <w:r w:rsidRPr="00A67AF8">
              <w:rPr>
                <w:rFonts w:ascii="Calibri" w:eastAsia="Times New Roman" w:hAnsi="Calibri" w:cs="Calibri"/>
                <w:color w:val="000000"/>
              </w:rPr>
              <w:t>n71,</w:t>
            </w:r>
            <w:r w:rsidR="00FA0FE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FA0FE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FA0FE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 Pipi</w:t>
            </w:r>
            <w:r w:rsidR="00FA0FE5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FA0FE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 PipiTshapedHis7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9.184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-sigma:</w:t>
            </w:r>
            <w:r w:rsidR="001361DC">
              <w:rPr>
                <w:rFonts w:ascii="Calibri" w:eastAsia="Times New Roman" w:hAnsi="Calibri" w:cs="Calibri"/>
                <w:color w:val="000000"/>
              </w:rPr>
              <w:t xml:space="preserve"> A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n46,</w:t>
            </w:r>
            <w:r w:rsidR="00FA0FE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 Pro79, Alkyl; Ala47, Ile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7.501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 w:rsidR="00FA0FE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69,</w:t>
            </w:r>
            <w:r w:rsidR="00FA0FE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FA0FE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hr766, Leu768,</w:t>
            </w:r>
            <w:r w:rsidR="00FA0FE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FA0FE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</w:t>
            </w:r>
            <w:r w:rsidR="00FA0FE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FA0FE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</w:t>
            </w:r>
          </w:p>
        </w:tc>
      </w:tr>
      <w:tr w:rsidR="001C6E78" w:rsidRPr="00A67AF8" w:rsidTr="00300EED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F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FD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F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2.67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9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rp70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Pi Pi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7.095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Arg136, C-H bonds: Asp101, Arg76, Asp73, alkyl; Val167, Val120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 xml:space="preserve">Ile78,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6.10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69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u738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4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 Ala719</w:t>
            </w:r>
          </w:p>
        </w:tc>
      </w:tr>
      <w:tr w:rsidR="001C6E78" w:rsidRPr="00A67AF8" w:rsidTr="00300EED">
        <w:trPr>
          <w:trHeight w:val="24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1.018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T</w:t>
            </w:r>
            <w:r w:rsidRPr="00A67AF8">
              <w:rPr>
                <w:rFonts w:ascii="Calibri" w:eastAsia="Times New Roman" w:hAnsi="Calibri" w:cs="Calibri"/>
                <w:color w:val="000000"/>
              </w:rPr>
              <w:t>yr407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Pi Pi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nd Pi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P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</w:t>
            </w:r>
            <w:r w:rsidR="001C6E78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hape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8.304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s: Asn46, Phe100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 Ile78, val120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90, Lys99, Pro7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3.935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69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hr766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y77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831, alkyl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A</w:t>
            </w:r>
            <w:r w:rsidRPr="00A67AF8">
              <w:rPr>
                <w:rFonts w:ascii="Calibri" w:eastAsia="Times New Roman" w:hAnsi="Calibri" w:cs="Calibri"/>
                <w:color w:val="000000"/>
              </w:rPr>
              <w:t xml:space="preserve">la719, </w:t>
            </w:r>
            <w:r w:rsidR="001C6E78">
              <w:rPr>
                <w:rFonts w:ascii="Calibri" w:eastAsia="Times New Roman" w:hAnsi="Calibri" w:cs="Calibri"/>
                <w:color w:val="000000"/>
              </w:rPr>
              <w:t>C</w:t>
            </w:r>
            <w:r w:rsidRPr="00A67AF8">
              <w:rPr>
                <w:rFonts w:ascii="Calibri" w:eastAsia="Times New Roman" w:hAnsi="Calibri" w:cs="Calibri"/>
                <w:color w:val="000000"/>
              </w:rPr>
              <w:t>ys773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 Leu694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7.493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438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rp70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8.34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 Ala86, Ile90, Ile78, Val71, Val1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9.926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70, Alkyl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764, Cys773, Val70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Met742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lastRenderedPageBreak/>
              <w:t>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5.90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6.563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Arg136, Alkyl: Pro79, Ile78, Ile90, Lys9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3.510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ys773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hr830, 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y772, alkyl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 Ala719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6.553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71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1C6E78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rp70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6.352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-bond: Gly77, Asn</w:t>
            </w:r>
            <w:r w:rsidR="001C6E78">
              <w:rPr>
                <w:rFonts w:ascii="Calibri" w:eastAsia="Times New Roman" w:hAnsi="Calibri" w:cs="Calibri"/>
                <w:color w:val="000000"/>
              </w:rPr>
              <w:t>46</w:t>
            </w:r>
            <w:r w:rsidRPr="00A67AF8">
              <w:rPr>
                <w:rFonts w:ascii="Calibri" w:eastAsia="Times New Roman" w:hAnsi="Calibri" w:cs="Calibri"/>
                <w:color w:val="000000"/>
              </w:rPr>
              <w:t>, alkyl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 Ile90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 xml:space="preserve">Lys99, Pro7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5.420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70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 Ala719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721</w:t>
            </w: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5.958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stacke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6.506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 Lys99, Alkyl: Pro79, Ile90, Ile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5.37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</w:t>
            </w:r>
            <w:r w:rsidR="001C6E78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ation: Lys721, Met74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764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719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hr766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820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eu694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02</w:t>
            </w: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7.073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C6E78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71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Tyr407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82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33.644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Pi-cation: Lys99, C-H bond: Glu50, Ile78, Pro79, alkyl; Ile90, Ala8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F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XP xanthen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8.644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pi stacke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he78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6E78" w:rsidRPr="00A67AF8" w:rsidTr="00300EED">
        <w:trPr>
          <w:trHeight w:val="6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Ascorbic aci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25.318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C6E78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 Asn71, 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His7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6E78" w:rsidRPr="00A67AF8" w:rsidTr="00300EED">
        <w:trPr>
          <w:trHeight w:val="15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lorobioc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69.903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rg136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46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101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</w:t>
            </w:r>
            <w:r w:rsidR="001C6E78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ation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rg46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kyl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99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Val71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la4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6E78" w:rsidRPr="00A67AF8" w:rsidTr="00300EED">
        <w:trPr>
          <w:trHeight w:val="12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lastRenderedPageBreak/>
              <w:t>Ampicill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9.40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H</w:t>
            </w:r>
            <w:r w:rsidR="001C6E78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n46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Lys99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Ile78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9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i</w:t>
            </w:r>
            <w:r w:rsidR="001C6E78">
              <w:rPr>
                <w:rFonts w:ascii="Calibri" w:eastAsia="Times New Roman" w:hAnsi="Calibri" w:cs="Calibri"/>
                <w:color w:val="000000"/>
              </w:rPr>
              <w:t>-</w:t>
            </w:r>
            <w:r w:rsidRPr="00A67AF8">
              <w:rPr>
                <w:rFonts w:ascii="Calibri" w:eastAsia="Times New Roman" w:hAnsi="Calibri" w:cs="Calibri"/>
                <w:color w:val="000000"/>
              </w:rPr>
              <w:t>cation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73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Glu50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4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6E78" w:rsidRPr="00A67AF8" w:rsidTr="00300EED">
        <w:trPr>
          <w:trHeight w:val="9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Erlotini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47.348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C-H bond: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Pro770,</w:t>
            </w:r>
            <w:r w:rsidR="001C6E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67AF8">
              <w:rPr>
                <w:rFonts w:ascii="Calibri" w:eastAsia="Times New Roman" w:hAnsi="Calibri" w:cs="Calibri"/>
                <w:color w:val="000000"/>
              </w:rPr>
              <w:t>Asp81, Alkyl: Cys773</w:t>
            </w:r>
          </w:p>
        </w:tc>
      </w:tr>
      <w:tr w:rsidR="001C6E78" w:rsidRPr="00A67AF8" w:rsidTr="00300EED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Doxorubc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AF8">
              <w:rPr>
                <w:rFonts w:ascii="Calibri" w:eastAsia="Times New Roman" w:hAnsi="Calibri" w:cs="Calibri"/>
                <w:color w:val="000000"/>
              </w:rPr>
              <w:t>F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F8" w:rsidRPr="00A67AF8" w:rsidRDefault="00A67AF8" w:rsidP="00A67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6C6A4F" w:rsidRDefault="006C6A4F"/>
    <w:p w:rsidR="001E4ABB" w:rsidRDefault="001E4ABB" w:rsidP="001E4AB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7B3EC5" wp14:editId="1423FC43">
                <wp:simplePos x="0" y="0"/>
                <wp:positionH relativeFrom="margin">
                  <wp:align>right</wp:align>
                </wp:positionH>
                <wp:positionV relativeFrom="paragraph">
                  <wp:posOffset>285750</wp:posOffset>
                </wp:positionV>
                <wp:extent cx="8229600" cy="645795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6BEDBD-F573-0BA6-1B48-857FB32F7BF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E4ABB" w:rsidRDefault="001E4ABB" w:rsidP="001E4ABB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Table </w:t>
                            </w:r>
                            <w:r w:rsidR="00FE1670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2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: free binding energy values and molecular interactions of docked compounds in the three selected enzymes, XAN, 1KZN, and 1m17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57B3EC5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596.8pt;margin-top:22.5pt;width:9in;height:50.85pt;z-index:25165926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7pOdgEAAN4CAAAOAAAAZHJzL2Uyb0RvYy54bWysUl1PwjAUfTfxPzR9l00iCAvDaAi+GDVB&#10;f0DpWrZk7a29hY1/721BMPpmfLlr78fpuedsdteblu2UxwZsya8HOWfKSqgauyn5+9vyasIZBmEr&#10;0YJVJd8r5Hfzy4tZ5wo1hBraSnlGIBaLzpW8DsEVWYayVkbgAJyyVNTgjQh09Zus8qIjdNNmwzwf&#10;Zx34ynmQCpGyi0ORzxO+1kqGF61RBdaWnLiFFH2K6xiz+UwUGy9c3cgjDfEHFkY0lh49QS1EEGzr&#10;m19QppEeEHQYSDAZaN1IlXagba7zH9usauFU2oXEQXeSCf8PVj7vVu7Vs9A/QE8GRkE6hwVSMu7T&#10;a2/il5gyqpOE+5Nsqg9MUnIyHE7HOZUk1cY3o9vpKMJk52nnMTwqMCweSu7JlqSW2D1hOLR+tcTH&#10;LCybto35M5V4Cv26P/JbQ7Un2h05V3L82AofhRLE+34baDyhxplD4xGKREy8joZHl77fU9f5t5x/&#10;AgAA//8DAFBLAwQUAAYACAAAACEAuMdFBtwAAAAIAQAADwAAAGRycy9kb3ducmV2LnhtbEyPzU7D&#10;QAyE70i8w8pI3OimVRtomk1V8SNx4NIS7m52SSKy3ijrNunb457g5LHGGn+TbyffqbMbYhvIwHyW&#10;gHJUBdtSbaD8fHt4AhUZyWIXyBm4uAjb4vYmx8yGkfbufOBaSQjFDA00zH2mdawa5zHOQu9IvO8w&#10;eGRZh1rbAUcJ951eJEmqPbYkHxrs3XPjqp/DyRtgtrv5pXz18f1r+ngZm6RaYWnM/d2024BiN/Hf&#10;MVzxBR0KYTqGE9moOgNShA0sVzKv7mKdijqKWqaPoItc/y9Q/AIAAP//AwBQSwECLQAUAAYACAAA&#10;ACEAtoM4kv4AAADhAQAAEwAAAAAAAAAAAAAAAAAAAAAAW0NvbnRlbnRfVHlwZXNdLnhtbFBLAQIt&#10;ABQABgAIAAAAIQA4/SH/1gAAAJQBAAALAAAAAAAAAAAAAAAAAC8BAABfcmVscy8ucmVsc1BLAQIt&#10;ABQABgAIAAAAIQDzJ7pOdgEAAN4CAAAOAAAAAAAAAAAAAAAAAC4CAABkcnMvZTJvRG9jLnhtbFBL&#10;AQItABQABgAIAAAAIQC4x0UG3AAAAAgBAAAPAAAAAAAAAAAAAAAAANADAABkcnMvZG93bnJldi54&#10;bWxQSwUGAAAAAAQABADzAAAA2QQAAAAA&#10;" filled="f" stroked="f">
                <v:textbox style="mso-fit-shape-to-text:t">
                  <w:txbxContent>
                    <w:p w:rsidR="001E4ABB" w:rsidRDefault="001E4ABB" w:rsidP="001E4ABB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Table </w:t>
                      </w:r>
                      <w:r w:rsidR="00FE1670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2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: free binding energy values and molecular interactions of docked compounds in the three selected enzymes, XAN, 1KZN, and 1m1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E4ABB" w:rsidRPr="001E4ABB" w:rsidRDefault="001E4ABB" w:rsidP="001E4ABB"/>
    <w:sectPr w:rsidR="001E4ABB" w:rsidRPr="001E4ABB" w:rsidSect="00300E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D0FAA" w:rsidRDefault="006D0FAA" w:rsidP="001E4ABB">
      <w:pPr>
        <w:spacing w:after="0" w:line="240" w:lineRule="auto"/>
      </w:pPr>
      <w:r>
        <w:separator/>
      </w:r>
    </w:p>
  </w:endnote>
  <w:endnote w:type="continuationSeparator" w:id="0">
    <w:p w:rsidR="006D0FAA" w:rsidRDefault="006D0FAA" w:rsidP="001E4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D0FAA" w:rsidRDefault="006D0FAA" w:rsidP="001E4ABB">
      <w:pPr>
        <w:spacing w:after="0" w:line="240" w:lineRule="auto"/>
      </w:pPr>
      <w:r>
        <w:separator/>
      </w:r>
    </w:p>
  </w:footnote>
  <w:footnote w:type="continuationSeparator" w:id="0">
    <w:p w:rsidR="006D0FAA" w:rsidRDefault="006D0FAA" w:rsidP="001E4A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AF8"/>
    <w:rsid w:val="000D5725"/>
    <w:rsid w:val="001361DC"/>
    <w:rsid w:val="001C6E78"/>
    <w:rsid w:val="001E4ABB"/>
    <w:rsid w:val="002A4329"/>
    <w:rsid w:val="00300EED"/>
    <w:rsid w:val="003F5B4E"/>
    <w:rsid w:val="006C6A4F"/>
    <w:rsid w:val="006D0FAA"/>
    <w:rsid w:val="00754687"/>
    <w:rsid w:val="007A05B8"/>
    <w:rsid w:val="0083590C"/>
    <w:rsid w:val="00A67AF8"/>
    <w:rsid w:val="00CE6847"/>
    <w:rsid w:val="00CF61DE"/>
    <w:rsid w:val="00E07310"/>
    <w:rsid w:val="00FA0FE5"/>
    <w:rsid w:val="00FE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93321"/>
  <w15:chartTrackingRefBased/>
  <w15:docId w15:val="{4AA98ACA-85C4-472F-8430-499CC5F80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4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ABB"/>
  </w:style>
  <w:style w:type="paragraph" w:styleId="Footer">
    <w:name w:val="footer"/>
    <w:basedOn w:val="Normal"/>
    <w:link w:val="FooterChar"/>
    <w:uiPriority w:val="99"/>
    <w:unhideWhenUsed/>
    <w:rsid w:val="001E4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A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8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gobinath@rcsiucd.edu.my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khateefriaz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haimaa_yehia@pharma.asu.edu.e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2</Pages>
  <Words>2042</Words>
  <Characters>1164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2-12-18T21:25:00Z</dcterms:created>
  <dcterms:modified xsi:type="dcterms:W3CDTF">2023-03-24T22:02:00Z</dcterms:modified>
</cp:coreProperties>
</file>